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1C591" w14:textId="71735617" w:rsidR="006E3160" w:rsidRPr="00596115" w:rsidRDefault="006E3160" w:rsidP="00E355B8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59611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proofErr w:type="spellStart"/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>S4</w:t>
      </w:r>
      <w:proofErr w:type="spellEnd"/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>. Serum cytokine</w:t>
      </w:r>
      <w:r w:rsidR="00DC7345"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levels</w:t>
      </w:r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 </w:t>
      </w:r>
      <w:proofErr w:type="spellStart"/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>MC4R</w:t>
      </w:r>
      <w:proofErr w:type="spellEnd"/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-KO mice treated with </w:t>
      </w:r>
      <w:r w:rsidRPr="00596115">
        <w:rPr>
          <w:rFonts w:ascii="Times New Roman" w:hAnsi="Times New Roman"/>
          <w:b/>
          <w:bCs/>
          <w:color w:val="000000" w:themeColor="text1"/>
          <w:sz w:val="24"/>
        </w:rPr>
        <w:t xml:space="preserve">βCD-PRX for 6 </w:t>
      </w:r>
      <w:proofErr w:type="gramStart"/>
      <w:r w:rsidRPr="00596115">
        <w:rPr>
          <w:rFonts w:ascii="Times New Roman" w:hAnsi="Times New Roman"/>
          <w:b/>
          <w:bCs/>
          <w:color w:val="000000" w:themeColor="text1"/>
          <w:sz w:val="24"/>
        </w:rPr>
        <w:t>weeks</w:t>
      </w:r>
      <w:proofErr w:type="gramEnd"/>
    </w:p>
    <w:p w14:paraId="204514BC" w14:textId="77777777" w:rsidR="006E3160" w:rsidRPr="00596115" w:rsidRDefault="006E316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15392799" w14:textId="710CF06E" w:rsidR="006E3160" w:rsidRPr="00596115" w:rsidRDefault="006E3160" w:rsidP="00E355B8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970"/>
        </w:tabs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b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WT</w:t>
      </w:r>
      <w:r w:rsidR="004C574B" w:rsidRPr="00596115">
        <w:rPr>
          <w:rFonts w:ascii="Times New Roman" w:hAnsi="Times New Roman" w:cs="Times New Roman"/>
          <w:bCs/>
          <w:color w:val="000000" w:themeColor="text1"/>
          <w:sz w:val="24"/>
        </w:rPr>
        <w:t>/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SD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MC</w:t>
      </w:r>
      <w:r w:rsidR="004C574B" w:rsidRPr="00596115">
        <w:rPr>
          <w:rFonts w:ascii="Times New Roman" w:hAnsi="Times New Roman" w:cs="Times New Roman"/>
          <w:bCs/>
          <w:color w:val="000000" w:themeColor="text1"/>
          <w:sz w:val="24"/>
        </w:rPr>
        <w:t>/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WD</w:t>
      </w:r>
      <w:r w:rsidR="004C574B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</w:p>
    <w:p w14:paraId="4CB0CE01" w14:textId="6C780686" w:rsidR="006E3160" w:rsidRPr="00596115" w:rsidRDefault="00E355B8" w:rsidP="00E355B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bCs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F84425" wp14:editId="1E6FF5D3">
                <wp:simplePos x="0" y="0"/>
                <wp:positionH relativeFrom="column">
                  <wp:posOffset>1442085</wp:posOffset>
                </wp:positionH>
                <wp:positionV relativeFrom="paragraph">
                  <wp:posOffset>14442</wp:posOffset>
                </wp:positionV>
                <wp:extent cx="787400" cy="0"/>
                <wp:effectExtent l="0" t="0" r="12700" b="1270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74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5316EA" id="直線コネクタ 24" o:spid="_x0000_s1026" style="position:absolute;left:0;text-align:lef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55pt,1.15pt" to="175.5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" strokecolor="black [3213]" strokeweight="1pt">
                <v:stroke joinstyle="miter"/>
              </v:line>
            </w:pict>
          </mc:Fallback>
        </mc:AlternateContent>
      </w:r>
      <w:r w:rsidR="004C574B" w:rsidRPr="00596115">
        <w:rPr>
          <w:rFonts w:ascii="Times New Roman" w:hAnsi="Times New Roman" w:cs="Times New Roman"/>
          <w:bCs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10E189B" wp14:editId="539F377E">
                <wp:simplePos x="0" y="0"/>
                <wp:positionH relativeFrom="column">
                  <wp:posOffset>2632075</wp:posOffset>
                </wp:positionH>
                <wp:positionV relativeFrom="paragraph">
                  <wp:posOffset>15077</wp:posOffset>
                </wp:positionV>
                <wp:extent cx="1887855" cy="0"/>
                <wp:effectExtent l="0" t="0" r="17145" b="12700"/>
                <wp:wrapNone/>
                <wp:docPr id="23" name="直線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785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5ED206" id="直線コネクタ 23" o:spid="_x0000_s1026" style="position:absolute;left:0;text-align:lef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7.25pt,1.2pt" to="355.9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" strokecolor="black [3213]" strokeweight="1pt">
                <v:stroke joinstyle="miter"/>
              </v:line>
            </w:pict>
          </mc:Fallback>
        </mc:AlternateContent>
      </w:r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815106"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>Cont</w:t>
      </w:r>
      <w:proofErr w:type="spellEnd"/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815106"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  </w:t>
      </w:r>
      <w:proofErr w:type="spellStart"/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>Cont</w:t>
      </w:r>
      <w:proofErr w:type="spellEnd"/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863999"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  </w:t>
      </w:r>
      <w:r w:rsidR="006E3160" w:rsidRPr="00596115">
        <w:rPr>
          <w:rFonts w:ascii="Times New Roman" w:hAnsi="Times New Roman" w:cs="Times New Roman"/>
          <w:bCs/>
          <w:color w:val="000000" w:themeColor="text1"/>
          <w:sz w:val="24"/>
        </w:rPr>
        <w:t>PRX</w:t>
      </w:r>
    </w:p>
    <w:p w14:paraId="35DBE9C2" w14:textId="77777777" w:rsidR="006E3160" w:rsidRPr="00596115" w:rsidRDefault="006E3160" w:rsidP="00E355B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bCs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1D08CD3" wp14:editId="28B74A9A">
                <wp:simplePos x="0" y="0"/>
                <wp:positionH relativeFrom="column">
                  <wp:posOffset>7620</wp:posOffset>
                </wp:positionH>
                <wp:positionV relativeFrom="paragraph">
                  <wp:posOffset>7730</wp:posOffset>
                </wp:positionV>
                <wp:extent cx="4758266" cy="0"/>
                <wp:effectExtent l="0" t="0" r="17145" b="12700"/>
                <wp:wrapNone/>
                <wp:docPr id="25" name="直線コネクタ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5826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209003" id="直線コネクタ 25" o:spid="_x0000_s1026" style="position:absolute;left:0;text-align:lef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.6pt" to="375.2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TNFα (</w:t>
      </w:r>
      <w:proofErr w:type="spellStart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pg</w:t>
      </w:r>
      <w:proofErr w:type="spellEnd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/ml)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0.44 ± 0.09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6.18 ± 0.09**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7.33 ± 1.19**</w:t>
      </w:r>
    </w:p>
    <w:p w14:paraId="50A398CF" w14:textId="77777777" w:rsidR="006E3160" w:rsidRPr="00596115" w:rsidRDefault="006E3160" w:rsidP="00E355B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IL-1β (</w:t>
      </w:r>
      <w:proofErr w:type="spellStart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pg</w:t>
      </w:r>
      <w:proofErr w:type="spellEnd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/ml)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6.24 ± 0.26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7.10 ± 0.44**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7.05 ± 0.11**</w:t>
      </w:r>
    </w:p>
    <w:p w14:paraId="2F2A152B" w14:textId="77777777" w:rsidR="006E3160" w:rsidRPr="00596115" w:rsidRDefault="006E3160" w:rsidP="00E355B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MCP</w:t>
      </w:r>
      <w:proofErr w:type="spellEnd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-1 (</w:t>
      </w:r>
      <w:proofErr w:type="spellStart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pg</w:t>
      </w:r>
      <w:proofErr w:type="spellEnd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/ml)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48.2 ± 10.9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285.5 ± 30.0**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200.4 ± 23.3**#</w:t>
      </w:r>
    </w:p>
    <w:p w14:paraId="7C7ACF89" w14:textId="77777777" w:rsidR="006E3160" w:rsidRPr="00596115" w:rsidRDefault="006E3160" w:rsidP="00E355B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Osteopontin</w:t>
      </w:r>
      <w:proofErr w:type="spellEnd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(ng/ml)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2.023 ± 0.07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4.78 ± 0.26**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3.93 ± 0.35**#</w:t>
      </w:r>
    </w:p>
    <w:p w14:paraId="0E78AE76" w14:textId="77777777" w:rsidR="006E3160" w:rsidRPr="00596115" w:rsidRDefault="006E3160" w:rsidP="00E355B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596115">
        <w:rPr>
          <w:rFonts w:ascii="Times New Roman" w:hAnsi="Times New Roman" w:cs="Times New Roman" w:hint="eastAsia"/>
          <w:bCs/>
          <w:color w:val="000000" w:themeColor="text1"/>
          <w:sz w:val="24"/>
        </w:rPr>
        <w:t>P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DGF-BB (ng/ml)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1.51 ± 0.08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2.01 ± 0.16**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ab/>
        <w:t>2.13 ± 0.07**</w:t>
      </w:r>
    </w:p>
    <w:p w14:paraId="46C9A9BA" w14:textId="01764850" w:rsidR="006E3160" w:rsidRPr="00596115" w:rsidRDefault="006E3160" w:rsidP="00E355B8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bCs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AB5C885" wp14:editId="4ADA503C">
                <wp:simplePos x="0" y="0"/>
                <wp:positionH relativeFrom="column">
                  <wp:posOffset>7620</wp:posOffset>
                </wp:positionH>
                <wp:positionV relativeFrom="paragraph">
                  <wp:posOffset>7600</wp:posOffset>
                </wp:positionV>
                <wp:extent cx="4758055" cy="0"/>
                <wp:effectExtent l="0" t="0" r="17145" b="12700"/>
                <wp:wrapNone/>
                <wp:docPr id="26" name="直線コネクタ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5805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B25360" id="直線コネクタ 26" o:spid="_x0000_s1026" style="position:absolute;left:0;text-align:lef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.6pt" to="375.2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 w:rsidR="00863999" w:rsidRPr="00596115">
        <w:rPr>
          <w:rFonts w:ascii="Times New Roman" w:hAnsi="Times New Roman" w:cs="Times New Roman"/>
          <w:color w:val="000000" w:themeColor="text1"/>
          <w:sz w:val="24"/>
        </w:rPr>
        <w:t xml:space="preserve">WT, wild-type mice; SD, standard diet; MC, melanocortin 4 receptor–deficient mice; WD, Western diet; </w:t>
      </w:r>
      <w:proofErr w:type="spellStart"/>
      <w:r w:rsidR="00815106" w:rsidRPr="00596115">
        <w:rPr>
          <w:rFonts w:ascii="Times New Roman" w:hAnsi="Times New Roman" w:cs="Times New Roman"/>
          <w:color w:val="000000" w:themeColor="text1"/>
          <w:sz w:val="24"/>
        </w:rPr>
        <w:t>Cont</w:t>
      </w:r>
      <w:proofErr w:type="spellEnd"/>
      <w:r w:rsidR="00863999" w:rsidRPr="00596115">
        <w:rPr>
          <w:rFonts w:ascii="Times New Roman" w:hAnsi="Times New Roman" w:cs="Times New Roman"/>
          <w:color w:val="000000" w:themeColor="text1"/>
          <w:sz w:val="24"/>
        </w:rPr>
        <w:t xml:space="preserve">, control; PRX, </w:t>
      </w:r>
      <w:r w:rsidR="006E2CDC" w:rsidRPr="00596115">
        <w:rPr>
          <w:rFonts w:ascii="Times New Roman" w:hAnsi="Times New Roman"/>
          <w:bCs/>
          <w:color w:val="000000" w:themeColor="text1"/>
          <w:sz w:val="24"/>
        </w:rPr>
        <w:t xml:space="preserve">β-cyclodextrin </w:t>
      </w:r>
      <w:proofErr w:type="spellStart"/>
      <w:r w:rsidR="006E2CDC" w:rsidRPr="00596115">
        <w:rPr>
          <w:rFonts w:ascii="Times New Roman" w:hAnsi="Times New Roman"/>
          <w:bCs/>
          <w:color w:val="000000" w:themeColor="text1"/>
          <w:sz w:val="24"/>
        </w:rPr>
        <w:t>polyrotaxane</w:t>
      </w:r>
      <w:proofErr w:type="spellEnd"/>
      <w:r w:rsidR="00863999" w:rsidRPr="00596115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TNF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α</w:t>
      </w:r>
      <w:r w:rsidR="00863999" w:rsidRPr="00596115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tumor necrosis factor-α; </w:t>
      </w:r>
      <w:proofErr w:type="spellStart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MCP</w:t>
      </w:r>
      <w:proofErr w:type="spellEnd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-1</w:t>
      </w:r>
      <w:r w:rsidR="00863999" w:rsidRPr="00596115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monocyte chemoattractant protein-1; IL-1β</w:t>
      </w:r>
      <w:r w:rsidR="00863999" w:rsidRPr="00596115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interleukin-1β; PDGF-BB, platelet-derived growth factor-BB.</w:t>
      </w:r>
      <w:r w:rsidR="00451EE8"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863999" w:rsidRPr="00596115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n</w:t>
      </w:r>
      <w:r w:rsidR="00863999"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= 4-7. 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** </w:t>
      </w:r>
      <w:r w:rsidRPr="00596115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&lt; 0.01 vs WT</w:t>
      </w:r>
      <w:r w:rsidR="004C574B" w:rsidRPr="00596115">
        <w:rPr>
          <w:rFonts w:ascii="Times New Roman" w:hAnsi="Times New Roman" w:cs="Times New Roman"/>
          <w:bCs/>
          <w:color w:val="000000" w:themeColor="text1"/>
          <w:sz w:val="24"/>
        </w:rPr>
        <w:t>/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SD-</w:t>
      </w:r>
      <w:proofErr w:type="spellStart"/>
      <w:r w:rsidR="00DC7345" w:rsidRPr="00596115">
        <w:rPr>
          <w:rFonts w:ascii="Times New Roman" w:hAnsi="Times New Roman" w:cs="Times New Roman"/>
          <w:bCs/>
          <w:color w:val="000000" w:themeColor="text1"/>
          <w:sz w:val="24"/>
        </w:rPr>
        <w:t>C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ont</w:t>
      </w:r>
      <w:proofErr w:type="spellEnd"/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, # </w:t>
      </w:r>
      <w:r w:rsidRPr="00596115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 &lt; 0.05 vs. MC</w:t>
      </w:r>
      <w:r w:rsidR="00863999" w:rsidRPr="00596115">
        <w:rPr>
          <w:rFonts w:ascii="Times New Roman" w:hAnsi="Times New Roman" w:cs="Times New Roman"/>
          <w:bCs/>
          <w:color w:val="000000" w:themeColor="text1"/>
          <w:sz w:val="24"/>
        </w:rPr>
        <w:t>/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>WD-</w:t>
      </w:r>
      <w:r w:rsidR="00DC7345" w:rsidRPr="00596115">
        <w:rPr>
          <w:rFonts w:ascii="Times New Roman" w:hAnsi="Times New Roman" w:cs="Times New Roman"/>
          <w:bCs/>
          <w:color w:val="000000" w:themeColor="text1"/>
          <w:sz w:val="24"/>
        </w:rPr>
        <w:t>C</w:t>
      </w:r>
      <w:r w:rsidRPr="00596115">
        <w:rPr>
          <w:rFonts w:ascii="Times New Roman" w:hAnsi="Times New Roman" w:cs="Times New Roman"/>
          <w:bCs/>
          <w:color w:val="000000" w:themeColor="text1"/>
          <w:sz w:val="24"/>
        </w:rPr>
        <w:t xml:space="preserve">ont. </w:t>
      </w:r>
      <w:r w:rsidR="00083723" w:rsidRPr="00596115">
        <w:rPr>
          <w:rFonts w:ascii="Times New Roman" w:hAnsi="Times New Roman"/>
          <w:color w:val="000000" w:themeColor="text1"/>
          <w:sz w:val="24"/>
        </w:rPr>
        <w:t xml:space="preserve">Data are representative of two independent experiments. </w:t>
      </w:r>
      <w:r w:rsidR="004C574B" w:rsidRPr="00596115">
        <w:rPr>
          <w:rFonts w:ascii="Times New Roman" w:hAnsi="Times New Roman"/>
          <w:bCs/>
          <w:color w:val="000000" w:themeColor="text1"/>
          <w:sz w:val="24"/>
        </w:rPr>
        <w:t>Data are expressed as the mean ± SEM.</w:t>
      </w:r>
    </w:p>
    <w:p w14:paraId="4393BD42" w14:textId="5DCB84C9" w:rsidR="009C4C34" w:rsidRPr="008C1ED0" w:rsidRDefault="009C4C34" w:rsidP="00ED58F9">
      <w:pPr>
        <w:widowControl/>
        <w:spacing w:line="52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9C4C34" w:rsidRPr="008C1ED0" w:rsidSect="00D417F7">
      <w:pgSz w:w="11900" w:h="16820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B4FA8" w14:textId="77777777" w:rsidR="00162296" w:rsidRDefault="00162296" w:rsidP="00405609">
      <w:r>
        <w:separator/>
      </w:r>
    </w:p>
  </w:endnote>
  <w:endnote w:type="continuationSeparator" w:id="0">
    <w:p w14:paraId="350E0C3D" w14:textId="77777777" w:rsidR="00162296" w:rsidRDefault="00162296" w:rsidP="0040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16164" w14:textId="77777777" w:rsidR="00162296" w:rsidRDefault="00162296" w:rsidP="00405609">
      <w:r>
        <w:separator/>
      </w:r>
    </w:p>
  </w:footnote>
  <w:footnote w:type="continuationSeparator" w:id="0">
    <w:p w14:paraId="18CCD424" w14:textId="77777777" w:rsidR="00162296" w:rsidRDefault="00162296" w:rsidP="00405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42FC"/>
    <w:multiLevelType w:val="hybridMultilevel"/>
    <w:tmpl w:val="E5C2FEFE"/>
    <w:lvl w:ilvl="0" w:tplc="7360A17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224115"/>
    <w:multiLevelType w:val="hybridMultilevel"/>
    <w:tmpl w:val="83001734"/>
    <w:lvl w:ilvl="0" w:tplc="687A68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386BEB"/>
    <w:multiLevelType w:val="hybridMultilevel"/>
    <w:tmpl w:val="63AAF8DE"/>
    <w:lvl w:ilvl="0" w:tplc="B8EEFD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9D300C"/>
    <w:multiLevelType w:val="hybridMultilevel"/>
    <w:tmpl w:val="A7609CAA"/>
    <w:lvl w:ilvl="0" w:tplc="711E1B10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4" w15:restartNumberingAfterBreak="0">
    <w:nsid w:val="146D4A65"/>
    <w:multiLevelType w:val="hybridMultilevel"/>
    <w:tmpl w:val="2068B756"/>
    <w:lvl w:ilvl="0" w:tplc="7782412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AD4043"/>
    <w:multiLevelType w:val="hybridMultilevel"/>
    <w:tmpl w:val="23CE0D56"/>
    <w:lvl w:ilvl="0" w:tplc="ABDEE3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8C3343"/>
    <w:multiLevelType w:val="hybridMultilevel"/>
    <w:tmpl w:val="AE207852"/>
    <w:lvl w:ilvl="0" w:tplc="02D2A36A">
      <w:start w:val="1"/>
      <w:numFmt w:val="upperLetter"/>
      <w:lvlText w:val="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7" w15:restartNumberingAfterBreak="0">
    <w:nsid w:val="36186254"/>
    <w:multiLevelType w:val="hybridMultilevel"/>
    <w:tmpl w:val="7D746820"/>
    <w:lvl w:ilvl="0" w:tplc="A58A3D20">
      <w:start w:val="1"/>
      <w:numFmt w:val="upperLetter"/>
      <w:lvlText w:val="(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8" w15:restartNumberingAfterBreak="0">
    <w:nsid w:val="3C0712DB"/>
    <w:multiLevelType w:val="hybridMultilevel"/>
    <w:tmpl w:val="2578B2DE"/>
    <w:lvl w:ilvl="0" w:tplc="1C5C39BA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9" w15:restartNumberingAfterBreak="0">
    <w:nsid w:val="3DF63C2C"/>
    <w:multiLevelType w:val="hybridMultilevel"/>
    <w:tmpl w:val="E572D23C"/>
    <w:lvl w:ilvl="0" w:tplc="D6ECCA48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0" w15:restartNumberingAfterBreak="0">
    <w:nsid w:val="3F5902CF"/>
    <w:multiLevelType w:val="hybridMultilevel"/>
    <w:tmpl w:val="56D6A8B2"/>
    <w:lvl w:ilvl="0" w:tplc="088E96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CC3A9C"/>
    <w:multiLevelType w:val="hybridMultilevel"/>
    <w:tmpl w:val="1ACAFE66"/>
    <w:lvl w:ilvl="0" w:tplc="83E4690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2" w15:restartNumberingAfterBreak="0">
    <w:nsid w:val="3FD47737"/>
    <w:multiLevelType w:val="hybridMultilevel"/>
    <w:tmpl w:val="26109A64"/>
    <w:lvl w:ilvl="0" w:tplc="0D0CF1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6F68D1"/>
    <w:multiLevelType w:val="hybridMultilevel"/>
    <w:tmpl w:val="D2548E2C"/>
    <w:lvl w:ilvl="0" w:tplc="C068F05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AD04436"/>
    <w:multiLevelType w:val="hybridMultilevel"/>
    <w:tmpl w:val="B8D445E6"/>
    <w:lvl w:ilvl="0" w:tplc="62F81EB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AFB3923"/>
    <w:multiLevelType w:val="hybridMultilevel"/>
    <w:tmpl w:val="9BB2985C"/>
    <w:lvl w:ilvl="0" w:tplc="6FA47A3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6" w15:restartNumberingAfterBreak="0">
    <w:nsid w:val="5656595A"/>
    <w:multiLevelType w:val="hybridMultilevel"/>
    <w:tmpl w:val="925C5C04"/>
    <w:lvl w:ilvl="0" w:tplc="EB1C2E90">
      <w:start w:val="1"/>
      <w:numFmt w:val="upperLetter"/>
      <w:lvlText w:val="(%1)"/>
      <w:lvlJc w:val="left"/>
      <w:pPr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5D7A0B"/>
    <w:multiLevelType w:val="hybridMultilevel"/>
    <w:tmpl w:val="4E268734"/>
    <w:lvl w:ilvl="0" w:tplc="E9FABFB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D92D26"/>
    <w:multiLevelType w:val="hybridMultilevel"/>
    <w:tmpl w:val="DF508E4E"/>
    <w:lvl w:ilvl="0" w:tplc="6158E19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0286D8C"/>
    <w:multiLevelType w:val="hybridMultilevel"/>
    <w:tmpl w:val="13E80F32"/>
    <w:lvl w:ilvl="0" w:tplc="DA34A0EC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05A6BFE"/>
    <w:multiLevelType w:val="hybridMultilevel"/>
    <w:tmpl w:val="059C9330"/>
    <w:lvl w:ilvl="0" w:tplc="D1986D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5356450">
    <w:abstractNumId w:val="10"/>
  </w:num>
  <w:num w:numId="2" w16cid:durableId="1336306075">
    <w:abstractNumId w:val="19"/>
  </w:num>
  <w:num w:numId="3" w16cid:durableId="1757940559">
    <w:abstractNumId w:val="12"/>
  </w:num>
  <w:num w:numId="4" w16cid:durableId="1713069433">
    <w:abstractNumId w:val="0"/>
  </w:num>
  <w:num w:numId="5" w16cid:durableId="1347705298">
    <w:abstractNumId w:val="1"/>
  </w:num>
  <w:num w:numId="6" w16cid:durableId="326786181">
    <w:abstractNumId w:val="2"/>
  </w:num>
  <w:num w:numId="7" w16cid:durableId="1855807275">
    <w:abstractNumId w:val="4"/>
  </w:num>
  <w:num w:numId="8" w16cid:durableId="1801343585">
    <w:abstractNumId w:val="5"/>
  </w:num>
  <w:num w:numId="9" w16cid:durableId="1414475989">
    <w:abstractNumId w:val="20"/>
  </w:num>
  <w:num w:numId="10" w16cid:durableId="1928344306">
    <w:abstractNumId w:val="14"/>
  </w:num>
  <w:num w:numId="11" w16cid:durableId="224072295">
    <w:abstractNumId w:val="18"/>
  </w:num>
  <w:num w:numId="12" w16cid:durableId="1659268574">
    <w:abstractNumId w:val="3"/>
  </w:num>
  <w:num w:numId="13" w16cid:durableId="621965130">
    <w:abstractNumId w:val="11"/>
  </w:num>
  <w:num w:numId="14" w16cid:durableId="1622414050">
    <w:abstractNumId w:val="8"/>
  </w:num>
  <w:num w:numId="15" w16cid:durableId="1878740983">
    <w:abstractNumId w:val="9"/>
  </w:num>
  <w:num w:numId="16" w16cid:durableId="913198599">
    <w:abstractNumId w:val="15"/>
  </w:num>
  <w:num w:numId="17" w16cid:durableId="198710955">
    <w:abstractNumId w:val="7"/>
  </w:num>
  <w:num w:numId="18" w16cid:durableId="701977421">
    <w:abstractNumId w:val="6"/>
  </w:num>
  <w:num w:numId="19" w16cid:durableId="1038159775">
    <w:abstractNumId w:val="16"/>
  </w:num>
  <w:num w:numId="20" w16cid:durableId="202258050">
    <w:abstractNumId w:val="13"/>
  </w:num>
  <w:num w:numId="21" w16cid:durableId="18619708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34"/>
    <w:rsid w:val="00014DE8"/>
    <w:rsid w:val="00027FDC"/>
    <w:rsid w:val="00040A01"/>
    <w:rsid w:val="00040F73"/>
    <w:rsid w:val="000425FF"/>
    <w:rsid w:val="000501CF"/>
    <w:rsid w:val="0005778C"/>
    <w:rsid w:val="00081E47"/>
    <w:rsid w:val="00083723"/>
    <w:rsid w:val="00091CF9"/>
    <w:rsid w:val="000960FB"/>
    <w:rsid w:val="000A458E"/>
    <w:rsid w:val="000B6559"/>
    <w:rsid w:val="000C7701"/>
    <w:rsid w:val="000C79D9"/>
    <w:rsid w:val="000D0E83"/>
    <w:rsid w:val="000E3F16"/>
    <w:rsid w:val="000E61E0"/>
    <w:rsid w:val="00122435"/>
    <w:rsid w:val="00122ACF"/>
    <w:rsid w:val="00135A3D"/>
    <w:rsid w:val="0015764E"/>
    <w:rsid w:val="00162296"/>
    <w:rsid w:val="00162D22"/>
    <w:rsid w:val="00163186"/>
    <w:rsid w:val="001703E6"/>
    <w:rsid w:val="0018470E"/>
    <w:rsid w:val="001943E8"/>
    <w:rsid w:val="00194884"/>
    <w:rsid w:val="001A0953"/>
    <w:rsid w:val="001B20F1"/>
    <w:rsid w:val="001B34D5"/>
    <w:rsid w:val="001C608D"/>
    <w:rsid w:val="001E171A"/>
    <w:rsid w:val="001E31F4"/>
    <w:rsid w:val="001E4AD7"/>
    <w:rsid w:val="001F37C4"/>
    <w:rsid w:val="002034E0"/>
    <w:rsid w:val="00204042"/>
    <w:rsid w:val="00205DFC"/>
    <w:rsid w:val="00230F94"/>
    <w:rsid w:val="00245B37"/>
    <w:rsid w:val="00246483"/>
    <w:rsid w:val="00247BAB"/>
    <w:rsid w:val="00250C34"/>
    <w:rsid w:val="0025716E"/>
    <w:rsid w:val="00257879"/>
    <w:rsid w:val="002647A1"/>
    <w:rsid w:val="00276CD8"/>
    <w:rsid w:val="00280338"/>
    <w:rsid w:val="00285C8C"/>
    <w:rsid w:val="00287B2D"/>
    <w:rsid w:val="0029475D"/>
    <w:rsid w:val="0029561B"/>
    <w:rsid w:val="002A0B90"/>
    <w:rsid w:val="002A7399"/>
    <w:rsid w:val="002B0723"/>
    <w:rsid w:val="002B0CFC"/>
    <w:rsid w:val="002B2BA9"/>
    <w:rsid w:val="002B46A3"/>
    <w:rsid w:val="002D532C"/>
    <w:rsid w:val="002E3E0A"/>
    <w:rsid w:val="002E492C"/>
    <w:rsid w:val="002F1018"/>
    <w:rsid w:val="002F143C"/>
    <w:rsid w:val="002F43E5"/>
    <w:rsid w:val="002F69BC"/>
    <w:rsid w:val="003133AB"/>
    <w:rsid w:val="003252D0"/>
    <w:rsid w:val="00326D17"/>
    <w:rsid w:val="00343D8E"/>
    <w:rsid w:val="00346BEC"/>
    <w:rsid w:val="00346FAC"/>
    <w:rsid w:val="00350D59"/>
    <w:rsid w:val="00366E1F"/>
    <w:rsid w:val="00391BCB"/>
    <w:rsid w:val="003A0E00"/>
    <w:rsid w:val="003B2132"/>
    <w:rsid w:val="003E7874"/>
    <w:rsid w:val="00405609"/>
    <w:rsid w:val="00451EE8"/>
    <w:rsid w:val="0046266D"/>
    <w:rsid w:val="00494E89"/>
    <w:rsid w:val="004A3728"/>
    <w:rsid w:val="004A42EF"/>
    <w:rsid w:val="004A4830"/>
    <w:rsid w:val="004B342B"/>
    <w:rsid w:val="004B4B4E"/>
    <w:rsid w:val="004C574B"/>
    <w:rsid w:val="004D105E"/>
    <w:rsid w:val="004D2A68"/>
    <w:rsid w:val="004E4E61"/>
    <w:rsid w:val="005256A6"/>
    <w:rsid w:val="0053218C"/>
    <w:rsid w:val="00567FD1"/>
    <w:rsid w:val="00584BBB"/>
    <w:rsid w:val="00596115"/>
    <w:rsid w:val="005A007E"/>
    <w:rsid w:val="005B0F49"/>
    <w:rsid w:val="005C3E87"/>
    <w:rsid w:val="005C7506"/>
    <w:rsid w:val="005D3841"/>
    <w:rsid w:val="005D7A1A"/>
    <w:rsid w:val="00602D10"/>
    <w:rsid w:val="00606B2A"/>
    <w:rsid w:val="00641912"/>
    <w:rsid w:val="006655D5"/>
    <w:rsid w:val="00665F48"/>
    <w:rsid w:val="0067120B"/>
    <w:rsid w:val="00681A48"/>
    <w:rsid w:val="006846AE"/>
    <w:rsid w:val="00685417"/>
    <w:rsid w:val="00695658"/>
    <w:rsid w:val="006A2174"/>
    <w:rsid w:val="006A6404"/>
    <w:rsid w:val="006B43E1"/>
    <w:rsid w:val="006E2CDC"/>
    <w:rsid w:val="006E3160"/>
    <w:rsid w:val="0070516F"/>
    <w:rsid w:val="00713E7F"/>
    <w:rsid w:val="00714FC5"/>
    <w:rsid w:val="00715332"/>
    <w:rsid w:val="0071729E"/>
    <w:rsid w:val="0072192C"/>
    <w:rsid w:val="00737D1D"/>
    <w:rsid w:val="00762E45"/>
    <w:rsid w:val="0078072E"/>
    <w:rsid w:val="00784758"/>
    <w:rsid w:val="007923D4"/>
    <w:rsid w:val="007927F8"/>
    <w:rsid w:val="007A441C"/>
    <w:rsid w:val="007B0733"/>
    <w:rsid w:val="007B2077"/>
    <w:rsid w:val="007C6200"/>
    <w:rsid w:val="007E64BB"/>
    <w:rsid w:val="007F407C"/>
    <w:rsid w:val="00815106"/>
    <w:rsid w:val="00834E0A"/>
    <w:rsid w:val="00837AA1"/>
    <w:rsid w:val="00840FBA"/>
    <w:rsid w:val="00842122"/>
    <w:rsid w:val="008574E6"/>
    <w:rsid w:val="00863999"/>
    <w:rsid w:val="00867CB4"/>
    <w:rsid w:val="00882238"/>
    <w:rsid w:val="00882A48"/>
    <w:rsid w:val="0089586B"/>
    <w:rsid w:val="008A1184"/>
    <w:rsid w:val="008A6389"/>
    <w:rsid w:val="008A6E54"/>
    <w:rsid w:val="008B7B54"/>
    <w:rsid w:val="008C1ED0"/>
    <w:rsid w:val="008D2FBD"/>
    <w:rsid w:val="008E04EC"/>
    <w:rsid w:val="008E11F5"/>
    <w:rsid w:val="008F6943"/>
    <w:rsid w:val="0090670E"/>
    <w:rsid w:val="009202AC"/>
    <w:rsid w:val="00932F09"/>
    <w:rsid w:val="009374C2"/>
    <w:rsid w:val="009525F6"/>
    <w:rsid w:val="009716F0"/>
    <w:rsid w:val="00973125"/>
    <w:rsid w:val="00974AB7"/>
    <w:rsid w:val="00980109"/>
    <w:rsid w:val="009856A8"/>
    <w:rsid w:val="00995F34"/>
    <w:rsid w:val="009A0B71"/>
    <w:rsid w:val="009A257D"/>
    <w:rsid w:val="009A280C"/>
    <w:rsid w:val="009A54CD"/>
    <w:rsid w:val="009B0D71"/>
    <w:rsid w:val="009B64EF"/>
    <w:rsid w:val="009C4C34"/>
    <w:rsid w:val="009D7680"/>
    <w:rsid w:val="009F153F"/>
    <w:rsid w:val="00A07313"/>
    <w:rsid w:val="00A1683F"/>
    <w:rsid w:val="00A256D1"/>
    <w:rsid w:val="00A25916"/>
    <w:rsid w:val="00A40EB3"/>
    <w:rsid w:val="00A45AC3"/>
    <w:rsid w:val="00A63EA3"/>
    <w:rsid w:val="00A8024A"/>
    <w:rsid w:val="00A915AF"/>
    <w:rsid w:val="00A978D9"/>
    <w:rsid w:val="00AA5375"/>
    <w:rsid w:val="00AB0884"/>
    <w:rsid w:val="00AD0C63"/>
    <w:rsid w:val="00AD30D0"/>
    <w:rsid w:val="00AD3361"/>
    <w:rsid w:val="00AE062F"/>
    <w:rsid w:val="00AE52E6"/>
    <w:rsid w:val="00AF1BC1"/>
    <w:rsid w:val="00B06528"/>
    <w:rsid w:val="00B12DB7"/>
    <w:rsid w:val="00B25D2A"/>
    <w:rsid w:val="00B306AF"/>
    <w:rsid w:val="00B44861"/>
    <w:rsid w:val="00B44D70"/>
    <w:rsid w:val="00B455D1"/>
    <w:rsid w:val="00B512E8"/>
    <w:rsid w:val="00B7448E"/>
    <w:rsid w:val="00B80269"/>
    <w:rsid w:val="00BA0BF5"/>
    <w:rsid w:val="00BB5506"/>
    <w:rsid w:val="00BB62C7"/>
    <w:rsid w:val="00BC0949"/>
    <w:rsid w:val="00BC0B7B"/>
    <w:rsid w:val="00BC2F32"/>
    <w:rsid w:val="00BC61DC"/>
    <w:rsid w:val="00BD0608"/>
    <w:rsid w:val="00BD0B2B"/>
    <w:rsid w:val="00C1184A"/>
    <w:rsid w:val="00C1755D"/>
    <w:rsid w:val="00C23227"/>
    <w:rsid w:val="00C266DE"/>
    <w:rsid w:val="00C3561C"/>
    <w:rsid w:val="00C448B0"/>
    <w:rsid w:val="00C55435"/>
    <w:rsid w:val="00C63D00"/>
    <w:rsid w:val="00C755C0"/>
    <w:rsid w:val="00C819E9"/>
    <w:rsid w:val="00CA0F4B"/>
    <w:rsid w:val="00CA2438"/>
    <w:rsid w:val="00CA6A46"/>
    <w:rsid w:val="00CC4C0C"/>
    <w:rsid w:val="00CC54AC"/>
    <w:rsid w:val="00CD49FA"/>
    <w:rsid w:val="00CE0154"/>
    <w:rsid w:val="00CF028C"/>
    <w:rsid w:val="00D06CE5"/>
    <w:rsid w:val="00D07755"/>
    <w:rsid w:val="00D23F49"/>
    <w:rsid w:val="00D328A5"/>
    <w:rsid w:val="00D417F7"/>
    <w:rsid w:val="00D4473B"/>
    <w:rsid w:val="00D502CC"/>
    <w:rsid w:val="00D524C8"/>
    <w:rsid w:val="00D56BC2"/>
    <w:rsid w:val="00D576DA"/>
    <w:rsid w:val="00D6078E"/>
    <w:rsid w:val="00D66FE2"/>
    <w:rsid w:val="00D80058"/>
    <w:rsid w:val="00D91FCE"/>
    <w:rsid w:val="00D94ECD"/>
    <w:rsid w:val="00DA1143"/>
    <w:rsid w:val="00DA20CD"/>
    <w:rsid w:val="00DC2C30"/>
    <w:rsid w:val="00DC3715"/>
    <w:rsid w:val="00DC7345"/>
    <w:rsid w:val="00DD56CA"/>
    <w:rsid w:val="00DE7988"/>
    <w:rsid w:val="00E17F80"/>
    <w:rsid w:val="00E21A40"/>
    <w:rsid w:val="00E27C8C"/>
    <w:rsid w:val="00E34F20"/>
    <w:rsid w:val="00E355B8"/>
    <w:rsid w:val="00E46698"/>
    <w:rsid w:val="00E55556"/>
    <w:rsid w:val="00E90D81"/>
    <w:rsid w:val="00E9407F"/>
    <w:rsid w:val="00EA6446"/>
    <w:rsid w:val="00EB1F61"/>
    <w:rsid w:val="00EC1567"/>
    <w:rsid w:val="00ED4D6F"/>
    <w:rsid w:val="00ED58F9"/>
    <w:rsid w:val="00F05884"/>
    <w:rsid w:val="00F40B92"/>
    <w:rsid w:val="00F51EC0"/>
    <w:rsid w:val="00F5544C"/>
    <w:rsid w:val="00F60408"/>
    <w:rsid w:val="00FA33CC"/>
    <w:rsid w:val="00FC10E1"/>
    <w:rsid w:val="00FC7E1F"/>
    <w:rsid w:val="00FD02FD"/>
    <w:rsid w:val="00FE15AD"/>
    <w:rsid w:val="00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A3D2"/>
  <w15:docId w15:val="{8A48BB94-DBA9-9445-899F-C0DA8DD5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C34"/>
    <w:pPr>
      <w:ind w:leftChars="400" w:left="840"/>
    </w:pPr>
  </w:style>
  <w:style w:type="table" w:styleId="TableGrid">
    <w:name w:val="Table Grid"/>
    <w:basedOn w:val="TableNormal"/>
    <w:uiPriority w:val="39"/>
    <w:rsid w:val="009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30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A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A8"/>
    <w:rPr>
      <w:rFonts w:ascii="MS Mincho" w:eastAsia="MS Mincho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2647A1"/>
    <w:rPr>
      <w:rFonts w:ascii="Century" w:eastAsia="MS Mincho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2647A1"/>
    <w:rPr>
      <w:rFonts w:ascii="Century" w:eastAsia="MS Mincho" w:hAnsi="Century" w:cs="Times New Roman"/>
      <w:noProof/>
      <w:sz w:val="20"/>
      <w:lang w:eastAsia="ja-JP"/>
    </w:rPr>
  </w:style>
  <w:style w:type="paragraph" w:styleId="Header">
    <w:name w:val="header"/>
    <w:basedOn w:val="Normal"/>
    <w:link w:val="HeaderChar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5609"/>
  </w:style>
  <w:style w:type="paragraph" w:styleId="Footer">
    <w:name w:val="footer"/>
    <w:basedOn w:val="Normal"/>
    <w:link w:val="FooterChar"/>
    <w:uiPriority w:val="9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5609"/>
  </w:style>
  <w:style w:type="character" w:styleId="CommentReference">
    <w:name w:val="annotation reference"/>
    <w:basedOn w:val="DefaultParagraphFont"/>
    <w:uiPriority w:val="99"/>
    <w:semiHidden/>
    <w:unhideWhenUsed/>
    <w:rsid w:val="003B2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1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1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132"/>
    <w:rPr>
      <w:b/>
      <w:bCs/>
    </w:rPr>
  </w:style>
  <w:style w:type="paragraph" w:styleId="Revision">
    <w:name w:val="Revision"/>
    <w:hidden/>
    <w:uiPriority w:val="99"/>
    <w:semiHidden/>
    <w:rsid w:val="009A5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31F4C7-A355-9848-9588-F8E19F22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綾香 金井</dc:creator>
  <cp:keywords/>
  <dc:description/>
  <cp:lastModifiedBy>Elissa Hunter</cp:lastModifiedBy>
  <cp:revision>4</cp:revision>
  <cp:lastPrinted>2023-04-19T14:44:00Z</cp:lastPrinted>
  <dcterms:created xsi:type="dcterms:W3CDTF">2023-09-06T17:48:00Z</dcterms:created>
  <dcterms:modified xsi:type="dcterms:W3CDTF">2023-09-06T17:58:00Z</dcterms:modified>
</cp:coreProperties>
</file>